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32A96" w14:textId="42F887DE" w:rsidR="00A63801" w:rsidRPr="000E57DC" w:rsidRDefault="00216F49" w:rsidP="00216F49">
      <w:pPr>
        <w:jc w:val="center"/>
        <w:rPr>
          <w:color w:val="000000" w:themeColor="text1"/>
        </w:rPr>
      </w:pPr>
      <w:bookmarkStart w:id="0" w:name="_Hlk76970998"/>
      <w:bookmarkEnd w:id="0"/>
      <w:r>
        <w:rPr>
          <w:noProof/>
          <w:color w:val="000000" w:themeColor="text1"/>
        </w:rPr>
        <w:drawing>
          <wp:inline distT="0" distB="0" distL="0" distR="0" wp14:anchorId="53811B66" wp14:editId="5749FF73">
            <wp:extent cx="5272740" cy="2135228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54" b="53356"/>
                    <a:stretch/>
                  </pic:blipFill>
                  <pic:spPr bwMode="auto">
                    <a:xfrm>
                      <a:off x="0" y="0"/>
                      <a:ext cx="5274310" cy="2135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29FDB" w14:textId="16E07F97" w:rsidR="005F6C8F" w:rsidRDefault="005F6C8F" w:rsidP="005F6C8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E57D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Supplementary </w:t>
      </w:r>
      <w:r w:rsidRPr="000E57D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Fig</w:t>
      </w:r>
      <w:r w:rsidRPr="000E57D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r w:rsidRPr="000E57D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1</w:t>
      </w:r>
      <w:r w:rsidR="00D3440C" w:rsidRPr="000E57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The evaluation metric AUC</w:t>
      </w:r>
      <w:r w:rsidR="00D3440C" w:rsidRPr="000E57DC">
        <w:rPr>
          <w:color w:val="000000" w:themeColor="text1"/>
        </w:rPr>
        <w:t xml:space="preserve"> </w:t>
      </w:r>
      <w:r w:rsidR="00D3440C" w:rsidRPr="000E57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the screened target proteins.</w:t>
      </w:r>
    </w:p>
    <w:p w14:paraId="3D8B7323" w14:textId="77777777" w:rsidR="006C219E" w:rsidRPr="000E57DC" w:rsidRDefault="006C219E" w:rsidP="005F6C8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5CF25E7" w14:textId="5679C6F3" w:rsidR="002E656E" w:rsidRPr="000E57DC" w:rsidRDefault="00216F49" w:rsidP="00216F49">
      <w:pPr>
        <w:spacing w:line="36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49269AA" wp14:editId="7080568C">
            <wp:extent cx="5272145" cy="1318759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5" b="70735"/>
                    <a:stretch/>
                  </pic:blipFill>
                  <pic:spPr bwMode="auto">
                    <a:xfrm>
                      <a:off x="0" y="0"/>
                      <a:ext cx="5274310" cy="131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388F1" w14:textId="77777777" w:rsidR="002E656E" w:rsidRPr="000E57DC" w:rsidRDefault="002E656E" w:rsidP="002E656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ure </w:t>
      </w:r>
      <w:proofErr w:type="gramStart"/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  The</w:t>
      </w:r>
      <w:proofErr w:type="gramEnd"/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s of HMGCR knockdown on the proliferation of melanoma cells </w:t>
      </w:r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reated with </w:t>
      </w:r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B.</w:t>
      </w:r>
      <w:r w:rsidRPr="000E57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A-375 and SK-MEL-5 cells were treated with the indicated concentrations of PB for 72 h with or without HMGCR knockdown, and the viability was examined by CCK8 assay. The level of HMGCR protein was examined by Western blotting. β-actin serves as a loading control.</w:t>
      </w:r>
    </w:p>
    <w:p w14:paraId="5ED959BA" w14:textId="145FFD51" w:rsidR="002E656E" w:rsidRPr="000E57DC" w:rsidRDefault="002E656E" w:rsidP="005F6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85D256" w14:textId="560CC359" w:rsidR="00E8122A" w:rsidRPr="000E57DC" w:rsidRDefault="00216F49" w:rsidP="00216F4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2AF17BB" wp14:editId="641BF502">
            <wp:extent cx="5273519" cy="1503352"/>
            <wp:effectExtent l="0" t="0" r="381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29" b="67735"/>
                    <a:stretch/>
                  </pic:blipFill>
                  <pic:spPr bwMode="auto">
                    <a:xfrm>
                      <a:off x="0" y="0"/>
                      <a:ext cx="5274310" cy="1503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FFE0EB" w14:textId="74A5A3E9" w:rsidR="002E656E" w:rsidRPr="000E57DC" w:rsidRDefault="00130689" w:rsidP="005F6C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</w:t>
      </w:r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ffects of</w:t>
      </w:r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B</w:t>
      </w:r>
      <w:r w:rsidRPr="000E57D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lovastatin on the </w:t>
      </w:r>
      <w:r w:rsidRPr="000E5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liferation of melanoma cells. </w:t>
      </w:r>
      <w:r w:rsidRPr="000E57D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-375 and SK-MEL-5 cells were treated with the indicated concentrations of PB or lovastatin for 72 h, and the cell viability was determined by CCK8 reagent.</w:t>
      </w:r>
    </w:p>
    <w:p w14:paraId="467AAB97" w14:textId="6B15A5FB" w:rsidR="00130689" w:rsidRPr="000E57DC" w:rsidRDefault="00130689" w:rsidP="005F6C8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963BA3" w14:textId="4A7F0985" w:rsidR="00253203" w:rsidRDefault="002444BF" w:rsidP="00216F4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7F027B0" wp14:editId="2E4709E2">
            <wp:extent cx="3655768" cy="2802366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837" cy="2803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092AA" w14:textId="28DB8EF6" w:rsidR="002444BF" w:rsidRDefault="002444BF" w:rsidP="005F6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44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proofErr w:type="gramStart"/>
      <w:r w:rsidRPr="002444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444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gramEnd"/>
      <w:r w:rsidRPr="002444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rtificate for such an editing service</w:t>
      </w:r>
    </w:p>
    <w:p w14:paraId="2B450AD8" w14:textId="12BDB931" w:rsidR="002444BF" w:rsidRDefault="002444BF" w:rsidP="005F6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765389" w14:textId="3D6F743B" w:rsidR="002444BF" w:rsidRDefault="002444BF" w:rsidP="005F6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CABD84" w14:textId="37D57919" w:rsidR="002444BF" w:rsidRDefault="002444BF" w:rsidP="005F6C8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938F93" w14:textId="77777777" w:rsidR="002444BF" w:rsidRPr="002444BF" w:rsidRDefault="002444BF" w:rsidP="005F6C8F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574ABEB8" w14:textId="00AD3A4F" w:rsidR="005F6C8F" w:rsidRPr="00774055" w:rsidRDefault="005F6C8F" w:rsidP="005F6C8F">
      <w:pPr>
        <w:widowControl/>
        <w:jc w:val="center"/>
        <w:rPr>
          <w:rFonts w:ascii="宋体" w:eastAsia="宋体" w:hAnsi="宋体" w:cs="宋体"/>
          <w:color w:val="000000" w:themeColor="text1"/>
          <w:kern w:val="0"/>
          <w:sz w:val="24"/>
          <w:szCs w:val="24"/>
        </w:rPr>
      </w:pPr>
      <w:proofErr w:type="spellStart"/>
      <w:r w:rsidRPr="000E57DC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</w:rPr>
        <w:t>STable</w:t>
      </w:r>
      <w:proofErr w:type="spellEnd"/>
      <w:r w:rsidRPr="000E57DC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1.</w:t>
      </w:r>
      <w:r w:rsidRPr="000E57DC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E57DC" w:rsidRPr="00774055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</w:rPr>
        <w:t>Other Five potential medicinal target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8"/>
        <w:gridCol w:w="1741"/>
        <w:gridCol w:w="72"/>
        <w:gridCol w:w="2862"/>
        <w:gridCol w:w="2143"/>
      </w:tblGrid>
      <w:tr w:rsidR="000E57DC" w:rsidRPr="000E57DC" w14:paraId="7466EC66" w14:textId="77777777" w:rsidTr="00F6641D">
        <w:trPr>
          <w:trHeight w:val="507"/>
        </w:trPr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38902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prot_ID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C0EB4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D0EB2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tein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8698D85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_ Consensus</w:t>
            </w:r>
          </w:p>
        </w:tc>
      </w:tr>
      <w:tr w:rsidR="000E57DC" w:rsidRPr="000E57DC" w14:paraId="63675227" w14:textId="77777777" w:rsidTr="00F6641D">
        <w:trPr>
          <w:trHeight w:val="409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7F107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04035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669A5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GCR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F9916" w14:textId="77777777" w:rsidR="005F6C8F" w:rsidRPr="000E57DC" w:rsidRDefault="005F6C8F" w:rsidP="005F6C8F">
            <w:pPr>
              <w:ind w:firstLine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FFFFFF"/>
          </w:tcPr>
          <w:p w14:paraId="5520B908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2</w:t>
            </w:r>
          </w:p>
        </w:tc>
      </w:tr>
      <w:tr w:rsidR="000E57DC" w:rsidRPr="000E57DC" w14:paraId="56895357" w14:textId="77777777" w:rsidTr="00F6641D">
        <w:trPr>
          <w:trHeight w:val="562"/>
        </w:trPr>
        <w:tc>
          <w:tcPr>
            <w:tcW w:w="126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791BD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093</w:t>
            </w:r>
          </w:p>
        </w:tc>
        <w:tc>
          <w:tcPr>
            <w:tcW w:w="17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EC4E5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17A1</w:t>
            </w:r>
          </w:p>
        </w:tc>
        <w:tc>
          <w:tcPr>
            <w:tcW w:w="302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458BC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roid 17-alpha-hydroxylase/17,20 lyase</w:t>
            </w:r>
          </w:p>
        </w:tc>
        <w:tc>
          <w:tcPr>
            <w:tcW w:w="2243" w:type="dxa"/>
            <w:shd w:val="clear" w:color="auto" w:fill="FFFFFF"/>
          </w:tcPr>
          <w:p w14:paraId="7E0D1270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n-NO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nn-NO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n-NO"/>
              </w:rPr>
              <w:t>.203</w:t>
            </w:r>
          </w:p>
        </w:tc>
      </w:tr>
      <w:tr w:rsidR="000E57DC" w:rsidRPr="000E57DC" w14:paraId="475B8AE4" w14:textId="77777777" w:rsidTr="00F6641D">
        <w:trPr>
          <w:trHeight w:val="115"/>
        </w:trPr>
        <w:tc>
          <w:tcPr>
            <w:tcW w:w="126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F05CC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0275</w:t>
            </w:r>
          </w:p>
        </w:tc>
        <w:tc>
          <w:tcPr>
            <w:tcW w:w="176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E511C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3028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A4529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rogen receptor</w:t>
            </w:r>
          </w:p>
        </w:tc>
        <w:tc>
          <w:tcPr>
            <w:tcW w:w="2243" w:type="dxa"/>
            <w:shd w:val="clear" w:color="auto" w:fill="FFFFFF"/>
          </w:tcPr>
          <w:p w14:paraId="605C1341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i-FI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.413</w:t>
            </w:r>
          </w:p>
        </w:tc>
      </w:tr>
      <w:tr w:rsidR="000E57DC" w:rsidRPr="000E57DC" w14:paraId="771498DD" w14:textId="77777777" w:rsidTr="00F6641D">
        <w:trPr>
          <w:trHeight w:val="207"/>
        </w:trPr>
        <w:tc>
          <w:tcPr>
            <w:tcW w:w="1268" w:type="dxa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C2459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0556</w:t>
            </w:r>
          </w:p>
        </w:tc>
        <w:tc>
          <w:tcPr>
            <w:tcW w:w="1767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B23CE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R1</w:t>
            </w:r>
          </w:p>
        </w:tc>
        <w:tc>
          <w:tcPr>
            <w:tcW w:w="3028" w:type="dxa"/>
            <w:gridSpan w:val="2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95587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-1 angiotensin II receptor</w:t>
            </w:r>
          </w:p>
        </w:tc>
        <w:tc>
          <w:tcPr>
            <w:tcW w:w="2243" w:type="dxa"/>
            <w:tcBorders>
              <w:bottom w:val="nil"/>
            </w:tcBorders>
            <w:shd w:val="clear" w:color="auto" w:fill="FFFFFF"/>
          </w:tcPr>
          <w:p w14:paraId="66B2DEA7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n-NO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nn-NO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nn-NO"/>
              </w:rPr>
              <w:t>.077</w:t>
            </w:r>
          </w:p>
        </w:tc>
      </w:tr>
      <w:tr w:rsidR="000E57DC" w:rsidRPr="000E57DC" w14:paraId="4E222BE2" w14:textId="77777777" w:rsidTr="00F6641D">
        <w:trPr>
          <w:trHeight w:val="157"/>
        </w:trPr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95237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31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3F29A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PN1</w:t>
            </w:r>
          </w:p>
        </w:tc>
        <w:tc>
          <w:tcPr>
            <w:tcW w:w="3028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EEA12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osine-protein phosphatase non-receptor type 1</w:t>
            </w:r>
          </w:p>
        </w:tc>
        <w:tc>
          <w:tcPr>
            <w:tcW w:w="2243" w:type="dxa"/>
            <w:tcBorders>
              <w:top w:val="nil"/>
              <w:bottom w:val="nil"/>
            </w:tcBorders>
            <w:shd w:val="clear" w:color="auto" w:fill="FFFFFF"/>
          </w:tcPr>
          <w:p w14:paraId="04766C37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i-FI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.181</w:t>
            </w:r>
          </w:p>
        </w:tc>
      </w:tr>
      <w:tr w:rsidR="000E57DC" w:rsidRPr="000E57DC" w14:paraId="76847948" w14:textId="77777777" w:rsidTr="00F6641D">
        <w:trPr>
          <w:trHeight w:val="157"/>
        </w:trPr>
        <w:tc>
          <w:tcPr>
            <w:tcW w:w="126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FA55E5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45</w:t>
            </w:r>
          </w:p>
        </w:tc>
        <w:tc>
          <w:tcPr>
            <w:tcW w:w="1767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DEF09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11B1</w:t>
            </w:r>
          </w:p>
        </w:tc>
        <w:tc>
          <w:tcPr>
            <w:tcW w:w="3028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7F2A1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</w:pP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Corticosteroid 11-beta-dehydrogenase isozyme 1</w:t>
            </w: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073D379" w14:textId="77777777" w:rsidR="005F6C8F" w:rsidRPr="000E57DC" w:rsidRDefault="005F6C8F" w:rsidP="005F6C8F">
            <w:pPr>
              <w:ind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</w:pPr>
            <w:r w:rsidRPr="000E57D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fi-FI"/>
              </w:rPr>
              <w:t>0</w:t>
            </w:r>
            <w:r w:rsidRPr="000E57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.365</w:t>
            </w:r>
          </w:p>
        </w:tc>
      </w:tr>
    </w:tbl>
    <w:p w14:paraId="66EFB514" w14:textId="77777777" w:rsidR="005F6C8F" w:rsidRPr="000E57DC" w:rsidRDefault="005F6C8F">
      <w:pPr>
        <w:rPr>
          <w:color w:val="000000" w:themeColor="text1"/>
        </w:rPr>
      </w:pPr>
    </w:p>
    <w:sectPr w:rsidR="005F6C8F" w:rsidRPr="000E5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9D8DC" w14:textId="77777777" w:rsidR="00F41BA7" w:rsidRDefault="00F41BA7" w:rsidP="005F6C8F">
      <w:r>
        <w:separator/>
      </w:r>
    </w:p>
  </w:endnote>
  <w:endnote w:type="continuationSeparator" w:id="0">
    <w:p w14:paraId="0A34A97E" w14:textId="77777777" w:rsidR="00F41BA7" w:rsidRDefault="00F41BA7" w:rsidP="005F6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992B6" w14:textId="77777777" w:rsidR="00F41BA7" w:rsidRDefault="00F41BA7" w:rsidP="005F6C8F">
      <w:r>
        <w:separator/>
      </w:r>
    </w:p>
  </w:footnote>
  <w:footnote w:type="continuationSeparator" w:id="0">
    <w:p w14:paraId="13ECC906" w14:textId="77777777" w:rsidR="00F41BA7" w:rsidRDefault="00F41BA7" w:rsidP="005F6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F7E"/>
    <w:rsid w:val="000E57DC"/>
    <w:rsid w:val="00130689"/>
    <w:rsid w:val="00144E0B"/>
    <w:rsid w:val="001D6AE4"/>
    <w:rsid w:val="00216F49"/>
    <w:rsid w:val="00223EFE"/>
    <w:rsid w:val="002444BF"/>
    <w:rsid w:val="00253203"/>
    <w:rsid w:val="002E656E"/>
    <w:rsid w:val="00334172"/>
    <w:rsid w:val="003D5670"/>
    <w:rsid w:val="005F6C8F"/>
    <w:rsid w:val="006C219E"/>
    <w:rsid w:val="00774055"/>
    <w:rsid w:val="008172BA"/>
    <w:rsid w:val="00886FD5"/>
    <w:rsid w:val="009D4F12"/>
    <w:rsid w:val="00A63801"/>
    <w:rsid w:val="00B57F7E"/>
    <w:rsid w:val="00CD057C"/>
    <w:rsid w:val="00D3440C"/>
    <w:rsid w:val="00E23365"/>
    <w:rsid w:val="00E8122A"/>
    <w:rsid w:val="00EF108A"/>
    <w:rsid w:val="00F41BA7"/>
    <w:rsid w:val="00FA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3E53E"/>
  <w15:chartTrackingRefBased/>
  <w15:docId w15:val="{978E6165-8AE4-4E9E-A7E7-E7F34734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C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3653954@qq.com</dc:creator>
  <cp:keywords/>
  <dc:description/>
  <cp:lastModifiedBy>1743653954@qq.com</cp:lastModifiedBy>
  <cp:revision>8</cp:revision>
  <dcterms:created xsi:type="dcterms:W3CDTF">2021-05-25T13:21:00Z</dcterms:created>
  <dcterms:modified xsi:type="dcterms:W3CDTF">2021-07-12T00:30:00Z</dcterms:modified>
</cp:coreProperties>
</file>